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317" w:type="dxa"/>
        <w:tblLook w:val="04A0" w:firstRow="1" w:lastRow="0" w:firstColumn="1" w:lastColumn="0" w:noHBand="0" w:noVBand="1"/>
      </w:tblPr>
      <w:tblGrid>
        <w:gridCol w:w="6661"/>
        <w:gridCol w:w="7656"/>
      </w:tblGrid>
      <w:tr w:rsidR="00C30445" w:rsidRPr="007C4AE9" w14:paraId="2960560E" w14:textId="77777777" w:rsidTr="00C30445">
        <w:tc>
          <w:tcPr>
            <w:tcW w:w="6661" w:type="dxa"/>
          </w:tcPr>
          <w:p w14:paraId="2D75DE9D" w14:textId="31B5B2BC" w:rsidR="00C30445" w:rsidRPr="007C4AE9" w:rsidRDefault="00CC17B1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</w:t>
            </w:r>
            <w:r w:rsidR="00C30445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estions</w:t>
            </w:r>
            <w:r w:rsidR="008C1E52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 which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o start</w:t>
            </w:r>
            <w:r w:rsidR="00B92FBA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he conversation</w:t>
            </w:r>
            <w:r w:rsidR="00D77442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</w:p>
          <w:p w14:paraId="4309768D" w14:textId="3E9D137B" w:rsidR="00CC17B1" w:rsidRPr="007C4AE9" w:rsidRDefault="00CC17B1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56" w:type="dxa"/>
          </w:tcPr>
          <w:p w14:paraId="5D15D384" w14:textId="5D7CCBC2" w:rsidR="00C30445" w:rsidRPr="007C4AE9" w:rsidRDefault="00FD29D7" w:rsidP="00D15815">
            <w:p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k why! C</w:t>
            </w:r>
            <w:r w:rsidR="004F6088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tinue with the following q</w:t>
            </w:r>
            <w:r w:rsidR="00CC17B1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estions</w:t>
            </w:r>
            <w:r w:rsidR="009F11DA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</w:p>
        </w:tc>
      </w:tr>
      <w:tr w:rsidR="00C30445" w:rsidRPr="007C4AE9" w14:paraId="445D4860" w14:textId="77777777" w:rsidTr="00D15815">
        <w:tc>
          <w:tcPr>
            <w:tcW w:w="6661" w:type="dxa"/>
            <w:shd w:val="clear" w:color="auto" w:fill="BFBFBF" w:themeFill="background1" w:themeFillShade="BF"/>
          </w:tcPr>
          <w:p w14:paraId="6540C410" w14:textId="2ECA0FC8" w:rsidR="00C30445" w:rsidRPr="007C4AE9" w:rsidRDefault="00CC17B1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Introduce </w:t>
            </w:r>
            <w:r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ourself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00AE9380" w14:textId="77777777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30445" w:rsidRPr="007C4AE9" w14:paraId="2BA98EF0" w14:textId="2B9FE734" w:rsidTr="00C30445">
        <w:tc>
          <w:tcPr>
            <w:tcW w:w="6661" w:type="dxa"/>
          </w:tcPr>
          <w:p w14:paraId="596FA8BF" w14:textId="15455BD2" w:rsidR="00C30445" w:rsidRPr="007C4AE9" w:rsidRDefault="00D30990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  <w:r w:rsidRPr="007C4AE9">
              <w:rPr>
                <w:rFonts w:ascii="Times New Roman" w:hAnsi="Times New Roman" w:cs="Times New Roman"/>
                <w:sz w:val="20"/>
                <w:szCs w:val="20"/>
              </w:rPr>
              <w:t xml:space="preserve"> did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</w:rPr>
              <w:t xml:space="preserve"> you have </w:t>
            </w:r>
            <w:r w:rsidRPr="007C4AE9">
              <w:rPr>
                <w:rFonts w:ascii="Times New Roman" w:hAnsi="Times New Roman" w:cs="Times New Roman"/>
                <w:sz w:val="20"/>
                <w:szCs w:val="20"/>
              </w:rPr>
              <w:t>for dinner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4AE9">
              <w:rPr>
                <w:rFonts w:ascii="Times New Roman" w:hAnsi="Times New Roman" w:cs="Times New Roman"/>
                <w:sz w:val="20"/>
                <w:szCs w:val="20"/>
              </w:rPr>
              <w:t>last night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56" w:type="dxa"/>
          </w:tcPr>
          <w:p w14:paraId="30758E4F" w14:textId="6753CD7F" w:rsidR="00C30445" w:rsidRPr="007C4AE9" w:rsidRDefault="00C2686A" w:rsidP="00D15815">
            <w:pPr>
              <w:pStyle w:val="ListParagraph"/>
              <w:numPr>
                <w:ilvl w:val="0"/>
                <w:numId w:val="2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</w:t>
            </w:r>
            <w:r w:rsidR="001E6E51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ten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 that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 of meal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C30445" w:rsidRPr="007C4AE9" w14:paraId="2427B8A1" w14:textId="77777777" w:rsidTr="00C30445">
        <w:tc>
          <w:tcPr>
            <w:tcW w:w="6661" w:type="dxa"/>
          </w:tcPr>
          <w:p w14:paraId="45DD1E7D" w14:textId="553960DA" w:rsidR="00C30445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o usually prepares </w:t>
            </w:r>
            <w:r w:rsidR="00F6298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ner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56" w:type="dxa"/>
          </w:tcPr>
          <w:p w14:paraId="4EE78D62" w14:textId="04B546F6" w:rsidR="00C30445" w:rsidRPr="007C4AE9" w:rsidRDefault="00C30445" w:rsidP="00D15815">
            <w:pPr>
              <w:pStyle w:val="ListParagraph"/>
              <w:tabs>
                <w:tab w:val="left" w:pos="3261"/>
              </w:tabs>
              <w:spacing w:line="276" w:lineRule="auto"/>
              <w:ind w:left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0445" w:rsidRPr="007C4AE9" w14:paraId="76BB4B58" w14:textId="77777777" w:rsidTr="00C30445">
        <w:tc>
          <w:tcPr>
            <w:tcW w:w="6661" w:type="dxa"/>
          </w:tcPr>
          <w:p w14:paraId="248E80E9" w14:textId="6A166DAD" w:rsidR="00C30445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usually does the grocer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shopping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56" w:type="dxa"/>
          </w:tcPr>
          <w:p w14:paraId="09F42850" w14:textId="254F829B" w:rsidR="00C30445" w:rsidRPr="007C4AE9" w:rsidRDefault="00C30445" w:rsidP="00D15815">
            <w:pPr>
              <w:pStyle w:val="ListParagraph"/>
              <w:tabs>
                <w:tab w:val="left" w:pos="3261"/>
              </w:tabs>
              <w:spacing w:line="276" w:lineRule="auto"/>
              <w:ind w:left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86A" w:rsidRPr="007C4AE9" w14:paraId="4F25BAE6" w14:textId="77777777" w:rsidTr="00C30445">
        <w:tc>
          <w:tcPr>
            <w:tcW w:w="6661" w:type="dxa"/>
          </w:tcPr>
          <w:p w14:paraId="08119438" w14:textId="70BE6702" w:rsidR="00C2686A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do you usually buy your groceries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56" w:type="dxa"/>
          </w:tcPr>
          <w:p w14:paraId="256FDAB3" w14:textId="2E9D0833" w:rsidR="00C2686A" w:rsidRPr="007C4AE9" w:rsidRDefault="00C2686A" w:rsidP="00D15815">
            <w:pPr>
              <w:pStyle w:val="ListParagraph"/>
              <w:tabs>
                <w:tab w:val="left" w:pos="3261"/>
              </w:tabs>
              <w:spacing w:line="276" w:lineRule="auto"/>
              <w:ind w:left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0445" w:rsidRPr="007C4AE9" w14:paraId="3FFFA422" w14:textId="77777777" w:rsidTr="00D15815">
        <w:tc>
          <w:tcPr>
            <w:tcW w:w="6661" w:type="dxa"/>
            <w:shd w:val="clear" w:color="auto" w:fill="BFBFBF" w:themeFill="background1" w:themeFillShade="BF"/>
          </w:tcPr>
          <w:p w14:paraId="13D7ABCA" w14:textId="3B08D7EA" w:rsidR="00C30445" w:rsidRPr="007C4AE9" w:rsidRDefault="0022580E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  <w:t>Nutrition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53E62AAA" w14:textId="77777777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30445" w:rsidRPr="007C4AE9" w14:paraId="5898BFF3" w14:textId="77777777" w:rsidTr="00C30445">
        <w:tc>
          <w:tcPr>
            <w:tcW w:w="6661" w:type="dxa"/>
          </w:tcPr>
          <w:p w14:paraId="68308976" w14:textId="26C286B3" w:rsidR="00C30445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I say food, wh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 you think about?</w:t>
            </w:r>
          </w:p>
        </w:tc>
        <w:tc>
          <w:tcPr>
            <w:tcW w:w="7656" w:type="dxa"/>
          </w:tcPr>
          <w:p w14:paraId="291653C7" w14:textId="2A8F573A" w:rsidR="00C30445" w:rsidRPr="007C4AE9" w:rsidRDefault="00C2686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important is food for you?</w:t>
            </w:r>
          </w:p>
        </w:tc>
      </w:tr>
      <w:tr w:rsidR="00C30445" w:rsidRPr="007C4AE9" w14:paraId="4EA432EE" w14:textId="77777777" w:rsidTr="00C30445">
        <w:tc>
          <w:tcPr>
            <w:tcW w:w="6661" w:type="dxa"/>
          </w:tcPr>
          <w:p w14:paraId="4197C81F" w14:textId="14FF5E20" w:rsidR="00C30445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</w:t>
            </w:r>
            <w:r w:rsidR="0001348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916BF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1348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916BF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1348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you eat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? </w:t>
            </w:r>
          </w:p>
        </w:tc>
        <w:tc>
          <w:tcPr>
            <w:tcW w:w="7656" w:type="dxa"/>
          </w:tcPr>
          <w:p w14:paraId="280ECECC" w14:textId="77777777" w:rsidR="00005DF1" w:rsidRPr="007C4AE9" w:rsidRDefault="004F6088" w:rsidP="00D15815">
            <w:pPr>
              <w:pStyle w:val="ListParagraph"/>
              <w:numPr>
                <w:ilvl w:val="0"/>
                <w:numId w:val="1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lthy?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6E51D5B" w14:textId="5B202553" w:rsidR="00C30445" w:rsidRPr="007C4AE9" w:rsidRDefault="00C2686A" w:rsidP="00D15815">
            <w:pPr>
              <w:pStyle w:val="ListParagraph"/>
              <w:numPr>
                <w:ilvl w:val="0"/>
                <w:numId w:val="1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unhealthy?</w:t>
            </w:r>
          </w:p>
        </w:tc>
      </w:tr>
      <w:tr w:rsidR="00C30445" w:rsidRPr="007C4AE9" w14:paraId="591E026D" w14:textId="77777777" w:rsidTr="00C30445">
        <w:tc>
          <w:tcPr>
            <w:tcW w:w="6661" w:type="dxa"/>
          </w:tcPr>
          <w:p w14:paraId="728CBE1F" w14:textId="23CAB510" w:rsidR="00C2686A" w:rsidRPr="007C4AE9" w:rsidRDefault="00C30445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mportant for you to eat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C2686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?</w:t>
            </w:r>
          </w:p>
          <w:p w14:paraId="74E094BF" w14:textId="28DB50D8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6" w:type="dxa"/>
          </w:tcPr>
          <w:p w14:paraId="40A15D67" w14:textId="43C09415" w:rsidR="00C2686A" w:rsidRPr="007C4AE9" w:rsidRDefault="00C2686A" w:rsidP="00D15815">
            <w:pPr>
              <w:pStyle w:val="ListParagraph"/>
              <w:numPr>
                <w:ilvl w:val="0"/>
                <w:numId w:val="1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do you see as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vantage</w:t>
            </w:r>
            <w:r w:rsidR="00A64374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)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6437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ing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?</w:t>
            </w:r>
          </w:p>
          <w:p w14:paraId="7FF44593" w14:textId="4DFDC68A" w:rsidR="00C30445" w:rsidRPr="007C4AE9" w:rsidRDefault="00C2686A" w:rsidP="00D15815">
            <w:pPr>
              <w:pStyle w:val="ListParagraph"/>
              <w:numPr>
                <w:ilvl w:val="0"/>
                <w:numId w:val="1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do you see as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dvantage</w:t>
            </w:r>
            <w:r w:rsidR="00A64374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)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6437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ing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?</w:t>
            </w:r>
          </w:p>
        </w:tc>
      </w:tr>
      <w:tr w:rsidR="00C30445" w:rsidRPr="007C4AE9" w14:paraId="2EB759BF" w14:textId="77777777" w:rsidTr="00C30445">
        <w:tc>
          <w:tcPr>
            <w:tcW w:w="6661" w:type="dxa"/>
          </w:tcPr>
          <w:p w14:paraId="67DDBDCE" w14:textId="650B804C" w:rsidR="00C30445" w:rsidRPr="007C4AE9" w:rsidRDefault="00C2686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uld you like to eat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i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19E42870" w14:textId="3924B776" w:rsidR="00C2686A" w:rsidRPr="007C4AE9" w:rsidRDefault="00C2686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ould you like to change about your eating behaviour?</w:t>
            </w:r>
            <w:r w:rsidR="00CC123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tried that? How did you try and how did you experience that?</w:t>
            </w:r>
          </w:p>
          <w:p w14:paraId="155F4AF6" w14:textId="1BB68A6E" w:rsidR="00C2686A" w:rsidRPr="007C4AE9" w:rsidRDefault="00C2686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makes it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you to eat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?</w:t>
            </w:r>
          </w:p>
          <w:p w14:paraId="6210847B" w14:textId="480DEE87" w:rsidR="00C30445" w:rsidRPr="007C4AE9" w:rsidRDefault="00C2686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makes it 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asier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you to eat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C30445" w:rsidRPr="007C4AE9" w14:paraId="224F5293" w14:textId="77777777" w:rsidTr="00C30445">
        <w:tc>
          <w:tcPr>
            <w:tcW w:w="6661" w:type="dxa"/>
          </w:tcPr>
          <w:p w14:paraId="10A15172" w14:textId="00D9EF5E" w:rsidR="00C30445" w:rsidRPr="007C4AE9" w:rsidRDefault="009F11D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whom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 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orted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eat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? </w:t>
            </w:r>
          </w:p>
        </w:tc>
        <w:tc>
          <w:tcPr>
            <w:tcW w:w="7656" w:type="dxa"/>
          </w:tcPr>
          <w:p w14:paraId="691166A4" w14:textId="057B4F59" w:rsidR="00C30445" w:rsidRPr="007C4AE9" w:rsidRDefault="00A35556" w:rsidP="00D15815">
            <w:pPr>
              <w:pStyle w:val="ListParagraph"/>
              <w:numPr>
                <w:ilvl w:val="0"/>
                <w:numId w:val="5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ople </w:t>
            </w:r>
            <w:r w:rsidR="002F4644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ourage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isapprove of you eating healthily)</w:t>
            </w:r>
            <w:r w:rsidR="002F464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7A0EBC00" w14:textId="4F1D9B6F" w:rsidR="00CC1233" w:rsidRPr="007C4AE9" w:rsidRDefault="00CC1233" w:rsidP="00D15815">
            <w:pPr>
              <w:pStyle w:val="ListParagraph"/>
              <w:numPr>
                <w:ilvl w:val="0"/>
                <w:numId w:val="5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experience that? </w:t>
            </w:r>
          </w:p>
        </w:tc>
      </w:tr>
      <w:tr w:rsidR="00C30445" w:rsidRPr="007C4AE9" w14:paraId="6607E831" w14:textId="77777777" w:rsidTr="00C30445">
        <w:tc>
          <w:tcPr>
            <w:tcW w:w="6661" w:type="dxa"/>
          </w:tcPr>
          <w:p w14:paraId="4D86EE68" w14:textId="165A18E4" w:rsidR="00C30445" w:rsidRPr="007C4AE9" w:rsidRDefault="002F4644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alk with others about what you eat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ut what?</w:t>
            </w:r>
          </w:p>
        </w:tc>
        <w:tc>
          <w:tcPr>
            <w:tcW w:w="7656" w:type="dxa"/>
          </w:tcPr>
          <w:p w14:paraId="3C8F5FB8" w14:textId="54EFDDC3" w:rsidR="002F4644" w:rsidRPr="007C4AE9" w:rsidRDefault="002F4644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who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 you </w:t>
            </w:r>
            <w:r w:rsidR="00CC123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vice? </w:t>
            </w:r>
            <w:r w:rsidR="00392668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</w:t>
            </w:r>
            <w:r w:rsidR="00392668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</w:t>
            </w:r>
            <w:r w:rsidR="00CC123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vic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3EA1F384" w14:textId="52C5398A" w:rsidR="00C30445" w:rsidRPr="007C4AE9" w:rsidRDefault="002F4644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are for you trus</w:t>
            </w:r>
            <w:r w:rsidR="00B01D8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thy sources regarding information about healthy nutrition?</w:t>
            </w:r>
          </w:p>
        </w:tc>
      </w:tr>
      <w:tr w:rsidR="00C30445" w:rsidRPr="007C4AE9" w14:paraId="236B75B0" w14:textId="77777777" w:rsidTr="00C30445">
        <w:tc>
          <w:tcPr>
            <w:tcW w:w="6661" w:type="dxa"/>
          </w:tcPr>
          <w:p w14:paraId="7DF60345" w14:textId="61E86341" w:rsidR="0023213E" w:rsidRPr="007C4AE9" w:rsidRDefault="0023213E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like to receive advice about healthy eating?</w:t>
            </w:r>
          </w:p>
          <w:p w14:paraId="7D29E422" w14:textId="2B3491C0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6" w:type="dxa"/>
          </w:tcPr>
          <w:p w14:paraId="5D500300" w14:textId="42FE3FA9" w:rsidR="0022580E" w:rsidRPr="007C4AE9" w:rsidRDefault="0022580E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rom who</w:t>
            </w:r>
            <w:r w:rsidR="00A35556"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?</w:t>
            </w:r>
          </w:p>
          <w:p w14:paraId="6D4C4E79" w14:textId="4CB028EE" w:rsidR="00C30445" w:rsidRPr="007C4AE9" w:rsidRDefault="0022580E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out what topic would you like to receive advice?</w:t>
            </w:r>
          </w:p>
        </w:tc>
      </w:tr>
      <w:tr w:rsidR="00C30445" w:rsidRPr="007C4AE9" w14:paraId="5E56F83F" w14:textId="77777777" w:rsidTr="00C30445">
        <w:tc>
          <w:tcPr>
            <w:tcW w:w="6661" w:type="dxa"/>
          </w:tcPr>
          <w:p w14:paraId="45F8755F" w14:textId="411E02D3" w:rsidR="00C30445" w:rsidRPr="007C4AE9" w:rsidRDefault="00B62B2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re </w:t>
            </w:r>
            <w:r w:rsidR="0067402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when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like to recei</w:t>
            </w:r>
            <w:r w:rsidR="0067402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 advice about healthy eating?</w:t>
            </w:r>
          </w:p>
        </w:tc>
        <w:tc>
          <w:tcPr>
            <w:tcW w:w="7656" w:type="dxa"/>
          </w:tcPr>
          <w:p w14:paraId="22372E8B" w14:textId="13BB8DD4" w:rsidR="00C30445" w:rsidRPr="007C4AE9" w:rsidRDefault="00B62B2A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ly or in a group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3A0148E9" w14:textId="1D3CBB02" w:rsidR="00C30445" w:rsidRPr="007C4AE9" w:rsidRDefault="00C30445" w:rsidP="00D15815">
            <w:pPr>
              <w:pStyle w:val="ListParagraph"/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0445" w:rsidRPr="007C4AE9" w14:paraId="1C9558DE" w14:textId="77777777" w:rsidTr="00D15815">
        <w:tc>
          <w:tcPr>
            <w:tcW w:w="6661" w:type="dxa"/>
            <w:shd w:val="clear" w:color="auto" w:fill="BFBFBF" w:themeFill="background1" w:themeFillShade="BF"/>
          </w:tcPr>
          <w:p w14:paraId="125EB712" w14:textId="7E36BFC8" w:rsidR="00C30445" w:rsidRPr="007C4AE9" w:rsidRDefault="0034480F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="0022580E"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  <w:t>Physical activity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56A1E9DB" w14:textId="77777777" w:rsidR="00C30445" w:rsidRPr="007C4AE9" w:rsidRDefault="00C30445" w:rsidP="00D15815">
            <w:pPr>
              <w:pStyle w:val="ListParagraph"/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30445" w:rsidRPr="007C4AE9" w14:paraId="28E193A9" w14:textId="77777777" w:rsidTr="00C30445">
        <w:tc>
          <w:tcPr>
            <w:tcW w:w="6661" w:type="dxa"/>
            <w:shd w:val="clear" w:color="auto" w:fill="auto"/>
          </w:tcPr>
          <w:p w14:paraId="2A9AB89B" w14:textId="28BCECD0" w:rsidR="00C30445" w:rsidRPr="007C4AE9" w:rsidRDefault="00B62B2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id you get here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  <w:shd w:val="clear" w:color="auto" w:fill="auto"/>
          </w:tcPr>
          <w:p w14:paraId="7B19D3DC" w14:textId="5FB0B5C0" w:rsidR="00C30445" w:rsidRPr="007C4AE9" w:rsidRDefault="00B62B2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at the way you usually do that?</w:t>
            </w:r>
          </w:p>
        </w:tc>
      </w:tr>
      <w:tr w:rsidR="00C30445" w:rsidRPr="007C4AE9" w14:paraId="6F355729" w14:textId="77777777" w:rsidTr="00C30445">
        <w:tc>
          <w:tcPr>
            <w:tcW w:w="6661" w:type="dxa"/>
          </w:tcPr>
          <w:p w14:paraId="3E6580A3" w14:textId="5E967091" w:rsidR="00C30445" w:rsidRPr="007C4AE9" w:rsidRDefault="00B62B2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like to be physically active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7448E0B3" w14:textId="6F17DEC8" w:rsidR="00B62B2A" w:rsidRPr="007C4AE9" w:rsidRDefault="00B62B2A" w:rsidP="00D15815">
            <w:pPr>
              <w:pStyle w:val="ListParagraph"/>
              <w:numPr>
                <w:ilvl w:val="0"/>
                <w:numId w:val="1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do you see as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vantage</w:t>
            </w:r>
            <w:r w:rsidR="00A64374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)</w:t>
            </w:r>
            <w:r w:rsidR="00A6437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physically active?</w:t>
            </w:r>
          </w:p>
          <w:p w14:paraId="5704D391" w14:textId="5B2796E4" w:rsidR="00C30445" w:rsidRPr="007C4AE9" w:rsidRDefault="00B62B2A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do you see as </w:t>
            </w:r>
            <w:r w:rsidR="00A64374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dvantage(s)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64374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ing physically active?</w:t>
            </w:r>
          </w:p>
        </w:tc>
      </w:tr>
      <w:tr w:rsidR="00C30445" w:rsidRPr="007C4AE9" w14:paraId="5588F4D0" w14:textId="77777777" w:rsidTr="00C30445">
        <w:tc>
          <w:tcPr>
            <w:tcW w:w="6661" w:type="dxa"/>
          </w:tcPr>
          <w:p w14:paraId="10BC476B" w14:textId="255D1F8C" w:rsidR="00C30445" w:rsidRPr="007C4AE9" w:rsidRDefault="00B62B2A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kind of physical activities do you usually do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normal day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657D80EE" w14:textId="05FED439" w:rsidR="00C30445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ith whom? Where? Organi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d?</w:t>
            </w:r>
          </w:p>
          <w:p w14:paraId="220C864D" w14:textId="128C23E3" w:rsidR="00C30445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definition of being physically active?</w:t>
            </w:r>
          </w:p>
        </w:tc>
      </w:tr>
      <w:tr w:rsidR="00C30445" w:rsidRPr="007C4AE9" w14:paraId="4879F116" w14:textId="77777777" w:rsidTr="00C30445">
        <w:tc>
          <w:tcPr>
            <w:tcW w:w="6661" w:type="dxa"/>
          </w:tcPr>
          <w:p w14:paraId="0C7AD0F1" w14:textId="617ED774" w:rsidR="00C30445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think you </w:t>
            </w:r>
            <w:r w:rsidR="00733C3E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sufficient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activity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2A56369D" w14:textId="210FD238" w:rsidR="00C30445" w:rsidRPr="007C4AE9" w:rsidRDefault="00C30445" w:rsidP="00D15815">
            <w:pPr>
              <w:pStyle w:val="ListParagraph"/>
              <w:tabs>
                <w:tab w:val="left" w:pos="3261"/>
              </w:tabs>
              <w:spacing w:line="276" w:lineRule="auto"/>
              <w:ind w:left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0445" w:rsidRPr="007C4AE9" w14:paraId="36A9D094" w14:textId="77777777" w:rsidTr="00C30445">
        <w:tc>
          <w:tcPr>
            <w:tcW w:w="6661" w:type="dxa"/>
          </w:tcPr>
          <w:p w14:paraId="154CEEDF" w14:textId="3D0FCDA9" w:rsidR="00C30445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ould you like to be more physically active</w:t>
            </w:r>
            <w:r w:rsidR="00C30445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2251B0BA" w14:textId="77777777" w:rsidR="00A35556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would you do that?</w:t>
            </w:r>
          </w:p>
          <w:p w14:paraId="4BEFAB26" w14:textId="06F362CB" w:rsidR="00F31B03" w:rsidRPr="007C4AE9" w:rsidRDefault="00F31B03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you ever tried that? How did you try and how did you 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</w:t>
            </w:r>
            <w:r w:rsidR="008C1E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?</w:t>
            </w:r>
          </w:p>
          <w:p w14:paraId="2C32C699" w14:textId="7A773CD1" w:rsidR="00A35556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makes it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you to be physically active?</w:t>
            </w:r>
          </w:p>
          <w:p w14:paraId="2AEBE480" w14:textId="34BC9596" w:rsidR="00C30445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makes it 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asier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you to be physically active?</w:t>
            </w:r>
          </w:p>
        </w:tc>
      </w:tr>
      <w:tr w:rsidR="00A35556" w:rsidRPr="007C4AE9" w14:paraId="7761A360" w14:textId="77777777" w:rsidTr="005C19FA">
        <w:tc>
          <w:tcPr>
            <w:tcW w:w="6661" w:type="dxa"/>
          </w:tcPr>
          <w:p w14:paraId="444F3C74" w14:textId="79F2F010" w:rsidR="00A35556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whom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orted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be physically active?</w:t>
            </w:r>
          </w:p>
        </w:tc>
        <w:tc>
          <w:tcPr>
            <w:tcW w:w="7656" w:type="dxa"/>
          </w:tcPr>
          <w:p w14:paraId="73B69DBD" w14:textId="029900AF" w:rsidR="00A35556" w:rsidRPr="007C4AE9" w:rsidRDefault="00A35556" w:rsidP="00D15815">
            <w:pPr>
              <w:pStyle w:val="ListParagraph"/>
              <w:numPr>
                <w:ilvl w:val="0"/>
                <w:numId w:val="5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people </w:t>
            </w:r>
            <w:r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ourage</w:t>
            </w:r>
            <w:r w:rsidR="00086F77" w:rsidRPr="007C4A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ly active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isapprove of you being physically active)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5A2C7A6E" w14:textId="673A53AD" w:rsidR="00CC1233" w:rsidRPr="007C4AE9" w:rsidRDefault="00CC1233" w:rsidP="00D15815">
            <w:pPr>
              <w:pStyle w:val="ListParagraph"/>
              <w:numPr>
                <w:ilvl w:val="0"/>
                <w:numId w:val="5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experience that? </w:t>
            </w:r>
          </w:p>
        </w:tc>
      </w:tr>
      <w:tr w:rsidR="00A35556" w:rsidRPr="007C4AE9" w14:paraId="76590845" w14:textId="77777777" w:rsidTr="005C19FA">
        <w:tc>
          <w:tcPr>
            <w:tcW w:w="6661" w:type="dxa"/>
          </w:tcPr>
          <w:p w14:paraId="77C59CC6" w14:textId="6B707E83" w:rsidR="00A35556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alk with others about physical activity</w:t>
            </w:r>
            <w:r w:rsidR="00DB2B6E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haviour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="00B92FB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ut what?</w:t>
            </w:r>
          </w:p>
        </w:tc>
        <w:tc>
          <w:tcPr>
            <w:tcW w:w="7656" w:type="dxa"/>
          </w:tcPr>
          <w:p w14:paraId="1D910E97" w14:textId="42BBF1C5" w:rsidR="00A35556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who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 you </w:t>
            </w:r>
            <w:r w:rsidR="00CC123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vice? </w:t>
            </w:r>
            <w:r w:rsidR="00392668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experience that</w:t>
            </w:r>
            <w:r w:rsidR="00CC1233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vice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60E96F20" w14:textId="0F873C27" w:rsidR="00A35556" w:rsidRPr="007C4AE9" w:rsidRDefault="00A35556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for you trustworthy sources regarding information about sufficient physical </w:t>
            </w:r>
            <w:r w:rsidR="00843060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A35556" w:rsidRPr="007C4AE9" w14:paraId="74BB11D9" w14:textId="77777777" w:rsidTr="005C19FA">
        <w:tc>
          <w:tcPr>
            <w:tcW w:w="6661" w:type="dxa"/>
          </w:tcPr>
          <w:p w14:paraId="08F1C451" w14:textId="2770EF39" w:rsidR="00A35556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like to receive guidance to be (more) physically active?</w:t>
            </w:r>
          </w:p>
        </w:tc>
        <w:tc>
          <w:tcPr>
            <w:tcW w:w="7656" w:type="dxa"/>
          </w:tcPr>
          <w:p w14:paraId="3E050894" w14:textId="32961707" w:rsidR="00A35556" w:rsidRPr="007C4AE9" w:rsidRDefault="00A35556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rom whom?</w:t>
            </w:r>
          </w:p>
          <w:p w14:paraId="66F233D3" w14:textId="77777777" w:rsidR="00A35556" w:rsidRPr="007C4AE9" w:rsidRDefault="00A35556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out what topic would you like to receive advice?</w:t>
            </w:r>
          </w:p>
        </w:tc>
      </w:tr>
      <w:tr w:rsidR="00A35556" w:rsidRPr="007C4AE9" w14:paraId="34E95CEF" w14:textId="77777777" w:rsidTr="005C19FA">
        <w:tc>
          <w:tcPr>
            <w:tcW w:w="6661" w:type="dxa"/>
          </w:tcPr>
          <w:p w14:paraId="29AC8418" w14:textId="7A7AF05A" w:rsidR="00A35556" w:rsidRPr="007C4AE9" w:rsidRDefault="00A35556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re </w:t>
            </w:r>
            <w:r w:rsidR="0067402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when </w:t>
            </w:r>
            <w:r w:rsidR="003E55AC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like to receive guidance for physical activity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656" w:type="dxa"/>
          </w:tcPr>
          <w:p w14:paraId="5A544A9C" w14:textId="77777777" w:rsidR="00A35556" w:rsidRPr="007C4AE9" w:rsidRDefault="00A35556" w:rsidP="00D15815">
            <w:pPr>
              <w:pStyle w:val="ListParagraph"/>
              <w:numPr>
                <w:ilvl w:val="0"/>
                <w:numId w:val="2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ly or in a group?</w:t>
            </w:r>
          </w:p>
          <w:p w14:paraId="6EBF1DDB" w14:textId="77777777" w:rsidR="00A35556" w:rsidRPr="007C4AE9" w:rsidRDefault="00A35556" w:rsidP="00D15815">
            <w:pPr>
              <w:pStyle w:val="ListParagraph"/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5556" w:rsidRPr="007C4AE9" w14:paraId="51DA50E9" w14:textId="77777777" w:rsidTr="00C30445">
        <w:tc>
          <w:tcPr>
            <w:tcW w:w="6661" w:type="dxa"/>
          </w:tcPr>
          <w:p w14:paraId="21066CBD" w14:textId="027ABD28" w:rsidR="00A35556" w:rsidRPr="007C4AE9" w:rsidRDefault="003E55AC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kind of physical activities would you prefer?</w:t>
            </w:r>
          </w:p>
        </w:tc>
        <w:tc>
          <w:tcPr>
            <w:tcW w:w="7656" w:type="dxa"/>
          </w:tcPr>
          <w:p w14:paraId="0E8650E6" w14:textId="77777777" w:rsidR="00A35556" w:rsidRPr="007C4AE9" w:rsidRDefault="00A35556" w:rsidP="00D15815">
            <w:pPr>
              <w:pStyle w:val="ListParagraph"/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55AC" w:rsidRPr="007C4AE9" w14:paraId="2A73A2D8" w14:textId="77777777" w:rsidTr="00C30445">
        <w:tc>
          <w:tcPr>
            <w:tcW w:w="6661" w:type="dxa"/>
          </w:tcPr>
          <w:p w14:paraId="68AFD16A" w14:textId="313B111C" w:rsidR="003E55AC" w:rsidRPr="007C4AE9" w:rsidRDefault="003E55AC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would you like to be physically active?</w:t>
            </w:r>
          </w:p>
        </w:tc>
        <w:tc>
          <w:tcPr>
            <w:tcW w:w="7656" w:type="dxa"/>
          </w:tcPr>
          <w:p w14:paraId="420C3471" w14:textId="63C3BAEC" w:rsidR="003E55AC" w:rsidRPr="007C4AE9" w:rsidRDefault="003E55AC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outdoor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3F36FF7D" w14:textId="08724FAC" w:rsidR="003E55AC" w:rsidRPr="007C4AE9" w:rsidRDefault="005A2B31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3E55AC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s club?</w:t>
            </w:r>
          </w:p>
          <w:p w14:paraId="3C01C1C6" w14:textId="4CCBBDA3" w:rsidR="003E55AC" w:rsidRPr="007C4AE9" w:rsidRDefault="003E55AC" w:rsidP="00D15815">
            <w:pPr>
              <w:pStyle w:val="ListParagraph"/>
              <w:numPr>
                <w:ilvl w:val="0"/>
                <w:numId w:val="1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whom?</w:t>
            </w:r>
          </w:p>
        </w:tc>
      </w:tr>
      <w:tr w:rsidR="00C30445" w:rsidRPr="007C4AE9" w14:paraId="5658646A" w14:textId="77777777" w:rsidTr="00D15815">
        <w:tc>
          <w:tcPr>
            <w:tcW w:w="6661" w:type="dxa"/>
            <w:shd w:val="clear" w:color="auto" w:fill="BFBFBF" w:themeFill="background1" w:themeFillShade="BF"/>
          </w:tcPr>
          <w:p w14:paraId="1E6B6142" w14:textId="2F6699CE" w:rsidR="00C30445" w:rsidRPr="007C4AE9" w:rsidRDefault="00665727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3E55AC"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  <w:t>Lifestyle (</w:t>
            </w:r>
            <w:r w:rsid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guidance</w:t>
            </w:r>
            <w:r w:rsidR="003E55AC"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nl-NL"/>
              </w:rPr>
              <w:t>)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187EDFB2" w14:textId="77777777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</w:tr>
      <w:tr w:rsidR="00C30445" w:rsidRPr="007C4AE9" w14:paraId="6B49AE85" w14:textId="77777777" w:rsidTr="00C30445">
        <w:tc>
          <w:tcPr>
            <w:tcW w:w="6661" w:type="dxa"/>
            <w:shd w:val="clear" w:color="auto" w:fill="auto"/>
          </w:tcPr>
          <w:p w14:paraId="68B00BBB" w14:textId="3A6B6B32" w:rsidR="00C30445" w:rsidRPr="007C4AE9" w:rsidRDefault="003E55AC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 far, we mainly talked about </w:t>
            </w:r>
            <w:r w:rsidR="001940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1940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1940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physical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="001940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.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at else is important</w:t>
            </w:r>
            <w:r w:rsidR="00194052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you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a healthy life?</w:t>
            </w:r>
          </w:p>
        </w:tc>
        <w:tc>
          <w:tcPr>
            <w:tcW w:w="7656" w:type="dxa"/>
            <w:shd w:val="clear" w:color="auto" w:fill="auto"/>
          </w:tcPr>
          <w:p w14:paraId="44BEEAFC" w14:textId="66E6D363" w:rsidR="00C30445" w:rsidRPr="007C4AE9" w:rsidRDefault="005B3796" w:rsidP="00D15815">
            <w:pPr>
              <w:pStyle w:val="ListParagraph"/>
              <w:numPr>
                <w:ilvl w:val="0"/>
                <w:numId w:val="13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="003E55AC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ose things more important than eating health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3E55AC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or doing sufficient physical activity?</w:t>
            </w:r>
          </w:p>
        </w:tc>
      </w:tr>
      <w:tr w:rsidR="00C30445" w:rsidRPr="007C4AE9" w14:paraId="68154640" w14:textId="77777777" w:rsidTr="00C30445">
        <w:tc>
          <w:tcPr>
            <w:tcW w:w="6661" w:type="dxa"/>
            <w:shd w:val="clear" w:color="auto" w:fill="auto"/>
          </w:tcPr>
          <w:p w14:paraId="12035387" w14:textId="45FC39ED" w:rsidR="003E55AC" w:rsidRPr="007C4AE9" w:rsidRDefault="003E55AC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could we help/stimulate you to live health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?</w:t>
            </w:r>
          </w:p>
          <w:p w14:paraId="08FA57B0" w14:textId="49D54271" w:rsidR="00C30445" w:rsidRPr="007C4AE9" w:rsidRDefault="00C30445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6" w:type="dxa"/>
            <w:shd w:val="clear" w:color="auto" w:fill="auto"/>
          </w:tcPr>
          <w:p w14:paraId="71E035B7" w14:textId="387F6CE8" w:rsidR="005961AA" w:rsidRPr="007C4AE9" w:rsidRDefault="00D64DAC" w:rsidP="00D15815">
            <w:pPr>
              <w:pStyle w:val="ListParagraph"/>
              <w:numPr>
                <w:ilvl w:val="0"/>
                <w:numId w:val="13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we offer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</w:t>
            </w:r>
            <w:r w:rsidR="003E55AC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a</w:t>
            </w:r>
            <w:r w:rsidR="005961A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ce,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</w:t>
            </w:r>
            <w:r w:rsidR="005961A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uld that</w:t>
            </w:r>
            <w:r w:rsidR="00C6661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ance</w:t>
            </w:r>
            <w:r w:rsidR="005961AA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ok like?</w:t>
            </w:r>
          </w:p>
          <w:p w14:paraId="072D1898" w14:textId="40486D22" w:rsidR="00C30445" w:rsidRPr="007C4AE9" w:rsidRDefault="003E55AC" w:rsidP="00D15815">
            <w:pPr>
              <w:pStyle w:val="ListParagraph"/>
              <w:numPr>
                <w:ilvl w:val="0"/>
                <w:numId w:val="13"/>
              </w:num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important </w:t>
            </w:r>
            <w:r w:rsidR="00EF7FDB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regarding (lifestyle)</w:t>
            </w:r>
            <w:r w:rsidR="00326E59"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ance?</w:t>
            </w:r>
          </w:p>
        </w:tc>
      </w:tr>
      <w:tr w:rsidR="00D77442" w:rsidRPr="003B054D" w14:paraId="40EF5F6E" w14:textId="77777777" w:rsidTr="00D15815">
        <w:tc>
          <w:tcPr>
            <w:tcW w:w="6661" w:type="dxa"/>
            <w:shd w:val="clear" w:color="auto" w:fill="BFBFBF" w:themeFill="background1" w:themeFillShade="BF"/>
          </w:tcPr>
          <w:p w14:paraId="71A77FBC" w14:textId="41DC4D54" w:rsidR="005961AA" w:rsidRPr="007C4AE9" w:rsidRDefault="00D77442" w:rsidP="00D15815">
            <w:pPr>
              <w:tabs>
                <w:tab w:val="left" w:pos="3261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="005961AA"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dditional topics, if there is enough time:</w:t>
            </w:r>
          </w:p>
          <w:p w14:paraId="1BC12F05" w14:textId="77777777" w:rsidR="00D77442" w:rsidRPr="007C4AE9" w:rsidRDefault="00D77442" w:rsidP="00D15815">
            <w:pPr>
              <w:pStyle w:val="ListParagraph"/>
              <w:numPr>
                <w:ilvl w:val="0"/>
                <w:numId w:val="22"/>
              </w:numPr>
              <w:tabs>
                <w:tab w:val="left" w:pos="3261"/>
              </w:tabs>
              <w:spacing w:line="276" w:lineRule="auto"/>
              <w:ind w:left="284" w:hanging="284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Smoking </w:t>
            </w:r>
          </w:p>
          <w:p w14:paraId="5C423C50" w14:textId="5D35A516" w:rsidR="005961AA" w:rsidRPr="007C4AE9" w:rsidRDefault="005961AA" w:rsidP="00D15815">
            <w:pPr>
              <w:pStyle w:val="ListParagraph"/>
              <w:numPr>
                <w:ilvl w:val="0"/>
                <w:numId w:val="22"/>
              </w:numPr>
              <w:tabs>
                <w:tab w:val="left" w:pos="3261"/>
              </w:tabs>
              <w:spacing w:line="276" w:lineRule="auto"/>
              <w:ind w:left="284" w:hanging="284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C4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articipating in research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7410BB53" w14:textId="77777777" w:rsidR="00D77442" w:rsidRPr="003B054D" w:rsidRDefault="00D77442" w:rsidP="00D15815">
            <w:pPr>
              <w:tabs>
                <w:tab w:val="left" w:pos="3261"/>
              </w:tabs>
              <w:spacing w:line="276" w:lineRule="auto"/>
              <w:ind w:left="285" w:hanging="285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0E6BA32F" w14:textId="3726B114" w:rsidR="00181412" w:rsidRPr="003B054D" w:rsidRDefault="00181412" w:rsidP="006E5232">
      <w:pPr>
        <w:spacing w:line="276" w:lineRule="auto"/>
        <w:rPr>
          <w:rFonts w:ascii="Times New Roman" w:hAnsi="Times New Roman" w:cs="Times New Roman"/>
          <w:sz w:val="20"/>
          <w:szCs w:val="20"/>
          <w:lang w:val="nl-NL"/>
        </w:rPr>
      </w:pPr>
      <w:bookmarkStart w:id="0" w:name="_GoBack"/>
      <w:bookmarkEnd w:id="0"/>
    </w:p>
    <w:sectPr w:rsidR="00181412" w:rsidRPr="003B054D" w:rsidSect="006E5232">
      <w:footerReference w:type="default" r:id="rId9"/>
      <w:pgSz w:w="16840" w:h="11900" w:orient="landscape"/>
      <w:pgMar w:top="1134" w:right="1247" w:bottom="1276" w:left="1418" w:header="708" w:footer="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D219C" w14:textId="77777777" w:rsidR="00B511D4" w:rsidRDefault="00B511D4" w:rsidP="00856083">
      <w:r>
        <w:separator/>
      </w:r>
    </w:p>
  </w:endnote>
  <w:endnote w:type="continuationSeparator" w:id="0">
    <w:p w14:paraId="53ACD2CA" w14:textId="77777777" w:rsidR="00B511D4" w:rsidRDefault="00B511D4" w:rsidP="0085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677E1" w14:textId="48391443" w:rsidR="0034480F" w:rsidRDefault="0034480F">
    <w:pPr>
      <w:pStyle w:val="Footer"/>
      <w:jc w:val="right"/>
    </w:pPr>
  </w:p>
  <w:p w14:paraId="46F1D7F7" w14:textId="77777777" w:rsidR="0034480F" w:rsidRDefault="003448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31063" w14:textId="77777777" w:rsidR="00B511D4" w:rsidRDefault="00B511D4" w:rsidP="00856083">
      <w:r>
        <w:separator/>
      </w:r>
    </w:p>
  </w:footnote>
  <w:footnote w:type="continuationSeparator" w:id="0">
    <w:p w14:paraId="351DEC48" w14:textId="77777777" w:rsidR="00B511D4" w:rsidRDefault="00B511D4" w:rsidP="00856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0575E"/>
    <w:multiLevelType w:val="hybridMultilevel"/>
    <w:tmpl w:val="FCE2E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34530"/>
    <w:multiLevelType w:val="hybridMultilevel"/>
    <w:tmpl w:val="21F4F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129FE"/>
    <w:multiLevelType w:val="hybridMultilevel"/>
    <w:tmpl w:val="80CA5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B170F3"/>
    <w:multiLevelType w:val="hybridMultilevel"/>
    <w:tmpl w:val="CD083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113C4D"/>
    <w:multiLevelType w:val="hybridMultilevel"/>
    <w:tmpl w:val="24FA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716430"/>
    <w:multiLevelType w:val="hybridMultilevel"/>
    <w:tmpl w:val="8510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4F4F07"/>
    <w:multiLevelType w:val="hybridMultilevel"/>
    <w:tmpl w:val="FCC23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C0463B"/>
    <w:multiLevelType w:val="hybridMultilevel"/>
    <w:tmpl w:val="4FAAB57A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8">
    <w:nsid w:val="31914E03"/>
    <w:multiLevelType w:val="hybridMultilevel"/>
    <w:tmpl w:val="2488FACA"/>
    <w:lvl w:ilvl="0" w:tplc="08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9">
    <w:nsid w:val="331A2186"/>
    <w:multiLevelType w:val="hybridMultilevel"/>
    <w:tmpl w:val="A1827614"/>
    <w:lvl w:ilvl="0" w:tplc="9012A4D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5216F76"/>
    <w:multiLevelType w:val="hybridMultilevel"/>
    <w:tmpl w:val="C2AE3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8E0506"/>
    <w:multiLevelType w:val="hybridMultilevel"/>
    <w:tmpl w:val="C8E0F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4C5D16"/>
    <w:multiLevelType w:val="hybridMultilevel"/>
    <w:tmpl w:val="A94E90B0"/>
    <w:lvl w:ilvl="0" w:tplc="9012A4D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8EF4BC1"/>
    <w:multiLevelType w:val="hybridMultilevel"/>
    <w:tmpl w:val="D4A65D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9B7E20"/>
    <w:multiLevelType w:val="hybridMultilevel"/>
    <w:tmpl w:val="74BCD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2F4A1B"/>
    <w:multiLevelType w:val="hybridMultilevel"/>
    <w:tmpl w:val="020A9D5C"/>
    <w:lvl w:ilvl="0" w:tplc="63FAF2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0910FC"/>
    <w:multiLevelType w:val="hybridMultilevel"/>
    <w:tmpl w:val="0A4C4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E02EF2"/>
    <w:multiLevelType w:val="hybridMultilevel"/>
    <w:tmpl w:val="7936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16F69"/>
    <w:multiLevelType w:val="hybridMultilevel"/>
    <w:tmpl w:val="FC7CE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9B486A"/>
    <w:multiLevelType w:val="hybridMultilevel"/>
    <w:tmpl w:val="BFE8D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8E68C0"/>
    <w:multiLevelType w:val="hybridMultilevel"/>
    <w:tmpl w:val="A106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363C6E"/>
    <w:multiLevelType w:val="hybridMultilevel"/>
    <w:tmpl w:val="F6D01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14"/>
  </w:num>
  <w:num w:numId="4">
    <w:abstractNumId w:val="20"/>
  </w:num>
  <w:num w:numId="5">
    <w:abstractNumId w:val="18"/>
  </w:num>
  <w:num w:numId="6">
    <w:abstractNumId w:val="0"/>
  </w:num>
  <w:num w:numId="7">
    <w:abstractNumId w:val="10"/>
  </w:num>
  <w:num w:numId="8">
    <w:abstractNumId w:val="12"/>
  </w:num>
  <w:num w:numId="9">
    <w:abstractNumId w:val="9"/>
  </w:num>
  <w:num w:numId="10">
    <w:abstractNumId w:val="6"/>
  </w:num>
  <w:num w:numId="11">
    <w:abstractNumId w:val="4"/>
  </w:num>
  <w:num w:numId="12">
    <w:abstractNumId w:val="15"/>
  </w:num>
  <w:num w:numId="13">
    <w:abstractNumId w:val="2"/>
  </w:num>
  <w:num w:numId="14">
    <w:abstractNumId w:val="8"/>
  </w:num>
  <w:num w:numId="15">
    <w:abstractNumId w:val="1"/>
  </w:num>
  <w:num w:numId="16">
    <w:abstractNumId w:val="21"/>
  </w:num>
  <w:num w:numId="17">
    <w:abstractNumId w:val="7"/>
  </w:num>
  <w:num w:numId="18">
    <w:abstractNumId w:val="19"/>
  </w:num>
  <w:num w:numId="19">
    <w:abstractNumId w:val="13"/>
  </w:num>
  <w:num w:numId="20">
    <w:abstractNumId w:val="17"/>
  </w:num>
  <w:num w:numId="21">
    <w:abstractNumId w:val="5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334"/>
    <w:rsid w:val="00005DF1"/>
    <w:rsid w:val="00013480"/>
    <w:rsid w:val="0003153C"/>
    <w:rsid w:val="000342FD"/>
    <w:rsid w:val="000610B9"/>
    <w:rsid w:val="00086F77"/>
    <w:rsid w:val="000A7DB5"/>
    <w:rsid w:val="000E26E9"/>
    <w:rsid w:val="000F0B15"/>
    <w:rsid w:val="00103560"/>
    <w:rsid w:val="00133E6A"/>
    <w:rsid w:val="00155E21"/>
    <w:rsid w:val="001773AD"/>
    <w:rsid w:val="00181412"/>
    <w:rsid w:val="00194052"/>
    <w:rsid w:val="001A7619"/>
    <w:rsid w:val="001B3486"/>
    <w:rsid w:val="001B4A99"/>
    <w:rsid w:val="001D7079"/>
    <w:rsid w:val="001E6E51"/>
    <w:rsid w:val="00202B31"/>
    <w:rsid w:val="0022580E"/>
    <w:rsid w:val="00231493"/>
    <w:rsid w:val="0023213E"/>
    <w:rsid w:val="00232656"/>
    <w:rsid w:val="00253A22"/>
    <w:rsid w:val="002563E3"/>
    <w:rsid w:val="0029469B"/>
    <w:rsid w:val="002F4644"/>
    <w:rsid w:val="003028E4"/>
    <w:rsid w:val="00317D3C"/>
    <w:rsid w:val="00326E59"/>
    <w:rsid w:val="0034480F"/>
    <w:rsid w:val="00372C16"/>
    <w:rsid w:val="00392668"/>
    <w:rsid w:val="003A537F"/>
    <w:rsid w:val="003B054D"/>
    <w:rsid w:val="003B1BE8"/>
    <w:rsid w:val="003B3A1E"/>
    <w:rsid w:val="003C4316"/>
    <w:rsid w:val="003C5AC7"/>
    <w:rsid w:val="003E4C2B"/>
    <w:rsid w:val="003E55AC"/>
    <w:rsid w:val="003F22AC"/>
    <w:rsid w:val="003F55BB"/>
    <w:rsid w:val="00400EFA"/>
    <w:rsid w:val="004558DE"/>
    <w:rsid w:val="004869BE"/>
    <w:rsid w:val="00491673"/>
    <w:rsid w:val="004A0439"/>
    <w:rsid w:val="004D704D"/>
    <w:rsid w:val="004E12E4"/>
    <w:rsid w:val="004F6088"/>
    <w:rsid w:val="005063ED"/>
    <w:rsid w:val="00523042"/>
    <w:rsid w:val="0053025B"/>
    <w:rsid w:val="005448A3"/>
    <w:rsid w:val="00575FB0"/>
    <w:rsid w:val="00582A4C"/>
    <w:rsid w:val="005847E6"/>
    <w:rsid w:val="005961AA"/>
    <w:rsid w:val="005A2B31"/>
    <w:rsid w:val="005A558B"/>
    <w:rsid w:val="005B3796"/>
    <w:rsid w:val="005B6D53"/>
    <w:rsid w:val="005C6994"/>
    <w:rsid w:val="005D6E16"/>
    <w:rsid w:val="00637886"/>
    <w:rsid w:val="006559EE"/>
    <w:rsid w:val="00665727"/>
    <w:rsid w:val="0066607E"/>
    <w:rsid w:val="0067402A"/>
    <w:rsid w:val="00674A27"/>
    <w:rsid w:val="00677B4B"/>
    <w:rsid w:val="006915C3"/>
    <w:rsid w:val="006B4F1E"/>
    <w:rsid w:val="006B579A"/>
    <w:rsid w:val="006B6F2B"/>
    <w:rsid w:val="006C0E83"/>
    <w:rsid w:val="006E5232"/>
    <w:rsid w:val="006F380A"/>
    <w:rsid w:val="006F5726"/>
    <w:rsid w:val="00733C3E"/>
    <w:rsid w:val="0076477F"/>
    <w:rsid w:val="007704AD"/>
    <w:rsid w:val="0078278F"/>
    <w:rsid w:val="00786151"/>
    <w:rsid w:val="007956B4"/>
    <w:rsid w:val="007C4AE9"/>
    <w:rsid w:val="007E0719"/>
    <w:rsid w:val="00840FD1"/>
    <w:rsid w:val="00843060"/>
    <w:rsid w:val="008535E3"/>
    <w:rsid w:val="00856083"/>
    <w:rsid w:val="00860A66"/>
    <w:rsid w:val="008655F7"/>
    <w:rsid w:val="00875523"/>
    <w:rsid w:val="00877334"/>
    <w:rsid w:val="008817C8"/>
    <w:rsid w:val="008833C6"/>
    <w:rsid w:val="008A3D83"/>
    <w:rsid w:val="008C1E52"/>
    <w:rsid w:val="008E1A3E"/>
    <w:rsid w:val="00911366"/>
    <w:rsid w:val="00916BF0"/>
    <w:rsid w:val="009405BE"/>
    <w:rsid w:val="0096727C"/>
    <w:rsid w:val="009B063F"/>
    <w:rsid w:val="009D4309"/>
    <w:rsid w:val="009F11DA"/>
    <w:rsid w:val="00A35556"/>
    <w:rsid w:val="00A35E59"/>
    <w:rsid w:val="00A64374"/>
    <w:rsid w:val="00A73B5A"/>
    <w:rsid w:val="00A874FA"/>
    <w:rsid w:val="00B01D83"/>
    <w:rsid w:val="00B20B72"/>
    <w:rsid w:val="00B24564"/>
    <w:rsid w:val="00B473BF"/>
    <w:rsid w:val="00B511D4"/>
    <w:rsid w:val="00B62B2A"/>
    <w:rsid w:val="00B7147E"/>
    <w:rsid w:val="00B87FD0"/>
    <w:rsid w:val="00B92FBA"/>
    <w:rsid w:val="00B97EAA"/>
    <w:rsid w:val="00BA7BF2"/>
    <w:rsid w:val="00BB6122"/>
    <w:rsid w:val="00BC0660"/>
    <w:rsid w:val="00BC3F69"/>
    <w:rsid w:val="00BD21FB"/>
    <w:rsid w:val="00BD3EAE"/>
    <w:rsid w:val="00BE3CE3"/>
    <w:rsid w:val="00C2686A"/>
    <w:rsid w:val="00C30445"/>
    <w:rsid w:val="00C324C4"/>
    <w:rsid w:val="00C66619"/>
    <w:rsid w:val="00C94F7B"/>
    <w:rsid w:val="00CA38F4"/>
    <w:rsid w:val="00CA719D"/>
    <w:rsid w:val="00CB193A"/>
    <w:rsid w:val="00CC1233"/>
    <w:rsid w:val="00CC17B1"/>
    <w:rsid w:val="00CD1F76"/>
    <w:rsid w:val="00CE7A69"/>
    <w:rsid w:val="00CF1A89"/>
    <w:rsid w:val="00D0507B"/>
    <w:rsid w:val="00D15815"/>
    <w:rsid w:val="00D30990"/>
    <w:rsid w:val="00D4426C"/>
    <w:rsid w:val="00D52FC1"/>
    <w:rsid w:val="00D55337"/>
    <w:rsid w:val="00D621B8"/>
    <w:rsid w:val="00D6330B"/>
    <w:rsid w:val="00D64DAC"/>
    <w:rsid w:val="00D71B5D"/>
    <w:rsid w:val="00D76D5C"/>
    <w:rsid w:val="00D77442"/>
    <w:rsid w:val="00D82B79"/>
    <w:rsid w:val="00D95A96"/>
    <w:rsid w:val="00DA0F1D"/>
    <w:rsid w:val="00DA2CD9"/>
    <w:rsid w:val="00DB2B6E"/>
    <w:rsid w:val="00DD4533"/>
    <w:rsid w:val="00E23508"/>
    <w:rsid w:val="00E34885"/>
    <w:rsid w:val="00E432CF"/>
    <w:rsid w:val="00E56630"/>
    <w:rsid w:val="00E676AF"/>
    <w:rsid w:val="00E72E6B"/>
    <w:rsid w:val="00E75530"/>
    <w:rsid w:val="00E84EA9"/>
    <w:rsid w:val="00E86800"/>
    <w:rsid w:val="00ED73FE"/>
    <w:rsid w:val="00EF7FDB"/>
    <w:rsid w:val="00F31B03"/>
    <w:rsid w:val="00F32D8F"/>
    <w:rsid w:val="00F40BF5"/>
    <w:rsid w:val="00F46077"/>
    <w:rsid w:val="00F502AC"/>
    <w:rsid w:val="00F550ED"/>
    <w:rsid w:val="00F62980"/>
    <w:rsid w:val="00F80290"/>
    <w:rsid w:val="00F86ED1"/>
    <w:rsid w:val="00F937E2"/>
    <w:rsid w:val="00FB15AA"/>
    <w:rsid w:val="00FB7BF4"/>
    <w:rsid w:val="00FD1DFE"/>
    <w:rsid w:val="00FD29D7"/>
    <w:rsid w:val="00FD3835"/>
    <w:rsid w:val="00FD5D50"/>
    <w:rsid w:val="00FE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BBF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34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334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73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0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B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BF5"/>
    <w:rPr>
      <w:rFonts w:asciiTheme="minorHAnsi" w:eastAsiaTheme="minorEastAsia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BF5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B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BF5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60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083"/>
    <w:rPr>
      <w:rFonts w:asciiTheme="minorHAnsi" w:eastAsiaTheme="minorEastAsia" w:hAnsi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60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083"/>
    <w:rPr>
      <w:rFonts w:asciiTheme="minorHAnsi" w:eastAsiaTheme="minorEastAsia" w:hAnsiTheme="minorHAns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34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334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73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0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B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BF5"/>
    <w:rPr>
      <w:rFonts w:asciiTheme="minorHAnsi" w:eastAsiaTheme="minorEastAsia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BF5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B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BF5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60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083"/>
    <w:rPr>
      <w:rFonts w:asciiTheme="minorHAnsi" w:eastAsiaTheme="minorEastAsia" w:hAnsi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60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083"/>
    <w:rPr>
      <w:rFonts w:asciiTheme="minorHAnsi" w:eastAsiaTheme="minorEastAsia" w:hAnsiTheme="minorHAns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6FEB1-2A6C-4CF4-8D83-9A674597A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kman, Sandra</dc:creator>
  <cp:lastModifiedBy>Bukman, Sandra</cp:lastModifiedBy>
  <cp:revision>9</cp:revision>
  <cp:lastPrinted>2014-09-16T07:51:00Z</cp:lastPrinted>
  <dcterms:created xsi:type="dcterms:W3CDTF">2014-09-15T09:23:00Z</dcterms:created>
  <dcterms:modified xsi:type="dcterms:W3CDTF">2014-09-16T07:54:00Z</dcterms:modified>
</cp:coreProperties>
</file>